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89065" w14:textId="77777777" w:rsidR="00192C3E" w:rsidRDefault="00192C3E" w:rsidP="00192C3E">
      <w:pPr>
        <w:rPr>
          <w:rFonts w:ascii="Times New Roman" w:hAnsi="Times New Roman" w:cs="Times New Roman"/>
        </w:rPr>
      </w:pPr>
      <w:r w:rsidRPr="00BA5BDD">
        <w:rPr>
          <w:rFonts w:ascii="Times New Roman" w:hAnsi="Times New Roman" w:cs="Times New Roman"/>
        </w:rPr>
        <w:t>Supplemental Table S</w:t>
      </w:r>
      <w:r>
        <w:rPr>
          <w:rFonts w:ascii="Times New Roman" w:hAnsi="Times New Roman" w:cs="Times New Roman"/>
        </w:rPr>
        <w:t>1</w:t>
      </w:r>
      <w:r w:rsidRPr="00BA5BDD">
        <w:rPr>
          <w:rFonts w:ascii="Times New Roman" w:hAnsi="Times New Roman" w:cs="Times New Roman"/>
        </w:rPr>
        <w:t xml:space="preserve">. </w:t>
      </w:r>
      <w:r w:rsidRPr="00901007">
        <w:rPr>
          <w:rFonts w:ascii="Times New Roman" w:hAnsi="Times New Roman" w:cs="Times New Roman"/>
        </w:rPr>
        <w:t xml:space="preserve">Metadata for </w:t>
      </w:r>
      <w:r>
        <w:rPr>
          <w:rFonts w:ascii="Times New Roman" w:hAnsi="Times New Roman" w:cs="Times New Roman"/>
        </w:rPr>
        <w:t>71</w:t>
      </w:r>
      <w:r w:rsidRPr="009010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RSA </w:t>
      </w:r>
      <w:r>
        <w:rPr>
          <w:rFonts w:ascii="Times New Roman" w:hAnsi="Times New Roman" w:cs="Times New Roman" w:hint="eastAsia"/>
        </w:rPr>
        <w:t>strain</w:t>
      </w:r>
      <w:r>
        <w:rPr>
          <w:rFonts w:ascii="Times New Roman" w:hAnsi="Times New Roman" w:cs="Times New Roman"/>
        </w:rPr>
        <w:t xml:space="preserve">s isolated from human in 2018 of </w:t>
      </w:r>
      <w:r w:rsidRPr="00901007">
        <w:rPr>
          <w:rFonts w:ascii="Times New Roman" w:hAnsi="Times New Roman" w:cs="Times New Roman"/>
        </w:rPr>
        <w:t>publicly available on NCBI.</w:t>
      </w:r>
    </w:p>
    <w:p w14:paraId="13782DBD" w14:textId="77777777" w:rsidR="00192C3E" w:rsidRDefault="00192C3E" w:rsidP="00192C3E">
      <w:pPr>
        <w:rPr>
          <w:rFonts w:ascii="Times New Roman" w:hAnsi="Times New Roman" w:cs="Times New Roman"/>
        </w:rPr>
      </w:pPr>
    </w:p>
    <w:tbl>
      <w:tblPr>
        <w:tblW w:w="12244" w:type="dxa"/>
        <w:tblLook w:val="04A0" w:firstRow="1" w:lastRow="0" w:firstColumn="1" w:lastColumn="0" w:noHBand="0" w:noVBand="1"/>
      </w:tblPr>
      <w:tblGrid>
        <w:gridCol w:w="1474"/>
        <w:gridCol w:w="1814"/>
        <w:gridCol w:w="1814"/>
        <w:gridCol w:w="2154"/>
        <w:gridCol w:w="1247"/>
        <w:gridCol w:w="1247"/>
        <w:gridCol w:w="1247"/>
        <w:gridCol w:w="1247"/>
      </w:tblGrid>
      <w:tr w:rsidR="00192C3E" w:rsidRPr="00EC7773" w14:paraId="03432BB1" w14:textId="77777777" w:rsidTr="00B805BD">
        <w:trPr>
          <w:trHeight w:val="276"/>
        </w:trPr>
        <w:tc>
          <w:tcPr>
            <w:tcW w:w="14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F643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  <w:lang w:val="en-GB"/>
              </w:rPr>
              <w:t xml:space="preserve">MRSA isolates 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50A9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st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36E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BioProject</w:t>
            </w:r>
            <w:proofErr w:type="spellEnd"/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BD1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enBank assembly accession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1445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>MLST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8820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C77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SCCmec</w:t>
            </w:r>
            <w:proofErr w:type="spellEnd"/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Typ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1CD2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val="en-GB"/>
              </w:rPr>
              <w:t>spa</w:t>
            </w: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val="en-GB"/>
              </w:rPr>
              <w:t xml:space="preserve"> Type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B70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  <w:lang w:val="en-GB"/>
              </w:rPr>
              <w:t>Geographic region</w:t>
            </w:r>
          </w:p>
        </w:tc>
      </w:tr>
      <w:tr w:rsidR="00192C3E" w:rsidRPr="00EC7773" w14:paraId="096F64C3" w14:textId="77777777" w:rsidTr="00B805BD">
        <w:trPr>
          <w:trHeight w:val="276"/>
        </w:trPr>
        <w:tc>
          <w:tcPr>
            <w:tcW w:w="14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E11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199</w:t>
            </w:r>
          </w:p>
        </w:tc>
        <w:tc>
          <w:tcPr>
            <w:tcW w:w="18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2D9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ACF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83074</w:t>
            </w:r>
          </w:p>
        </w:tc>
        <w:tc>
          <w:tcPr>
            <w:tcW w:w="21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2E4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2494545.1</w:t>
            </w: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B88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88</w:t>
            </w: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FA2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5AF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7757</w:t>
            </w:r>
          </w:p>
        </w:tc>
        <w:tc>
          <w:tcPr>
            <w:tcW w:w="124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FF5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4824DACB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356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69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87F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756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8307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07A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249456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73D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3D8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D9C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ABA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398B5018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6F4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D-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758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45C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FB0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57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E83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D04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44D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2C1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31774D49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706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D-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D8E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889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AF5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59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D72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2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980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52D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8CB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7EF305A0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C87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D-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E94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FCA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3A2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61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05E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2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26E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C6A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D07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36627461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D07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D-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7E4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C04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723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65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26B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EA5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EE1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62F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691E7BB4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797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D-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B37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177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7A2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63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64B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8B7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2D4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556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618F5FAC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8B1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D-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13D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2B4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D6A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67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A36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B09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423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C62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219ECDC1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339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D-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BCC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525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C03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69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198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538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CCD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5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448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17F185EF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2F5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D-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033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153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EC3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70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E32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105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4DF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236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5CD0F334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CF0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CW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478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208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49354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3D1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416882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C29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052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5FC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C92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60CBAF96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F7B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MS4o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21E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E03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51196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0EC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399247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7A4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3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C00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666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23C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1E990205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033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NM-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C97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CEF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BF3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741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8F7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D22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CB4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84A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23F56444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487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NM-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D8F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A22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4F9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747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22A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909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043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56E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160383A3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57F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NM-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D78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00A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1A7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749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62B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8FE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263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629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259B10F5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BCB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NM-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6A4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2A8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17A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751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DAE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829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12F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FFB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410F4CFD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5C0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NM-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186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957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D2D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753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6F6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82F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F39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4BC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15ECB572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602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NM-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79C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8C1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C25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755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679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E4B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510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EF0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5F4AF8CE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833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NXN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ED0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549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65873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2B0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1510179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BE0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CA6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F1C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5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BAF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771B8170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F2B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53C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E81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49354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B30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416872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387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D8B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BF4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59B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0ECD0A49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90F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F19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B97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49354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106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416883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0BA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C84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37F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C9D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41422AB4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497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535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CC0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49354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3AF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413693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9FC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558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4F7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961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6B14ED4F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0B4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P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FB4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C3B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49354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12C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416863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7CC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2E1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368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295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3AA51E0C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CF7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9AB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195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49354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8F3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416881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34A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0A0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08E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ABA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6A662AB1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953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RJ12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42A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EAF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5981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28B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985705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F15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7B2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A49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5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26D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4E73BC21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B16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A.1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765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D0F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50589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2F6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976461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9D2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71A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EC0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E87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105052CC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2B1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A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B07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143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56128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D6D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812131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449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DF3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83A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270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08F4CCE0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1D5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AC4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A75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A3A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5771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1E9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987384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01D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45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421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390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8E6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53EA9306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523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AC4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D61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E15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5771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585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987381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09B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45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C01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3F6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AD4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7C177053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2E4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AC5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8FF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003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5771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4A5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987373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C7A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45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FA6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209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C18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21C97C86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172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AC5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84A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42C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5771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6C7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987468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DB9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45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97C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CE2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D45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16513CEF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EAA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AC5C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2D6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BF7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5771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9D3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987463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FE0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45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25F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6E7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919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7C828508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565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AW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BD1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F14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57739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1DD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991445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533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69B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BFC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88B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2B6EB5B0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78B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AW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0B9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F35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5771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7B3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987379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DDA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F08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DA6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BB8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50352D94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3E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AW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01D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502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57718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C6D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0987375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B63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45B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EF9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697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45CEE061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679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H-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3FF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4D6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59A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795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875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  <w:r w:rsidRPr="002847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3A8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1FF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09A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3173DED4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BB5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H-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954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E0D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661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797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F70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  <w:r w:rsidRPr="002847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532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054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C6F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02F5B126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307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H-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7A6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C99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74B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01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CE2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713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879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1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AD4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27456266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BA4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H-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D7F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08B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F51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02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B44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  <w:r w:rsidRPr="002847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70C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D84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5FB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509DCFB7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B84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H-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36E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487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678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799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7FE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  <w:r w:rsidRPr="002847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C8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D4D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165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4CE2B18D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88D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H-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15B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F7A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842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05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7E0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  <w:r w:rsidRPr="002847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97B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A0F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15F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5F1589EC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46D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H-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618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532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20A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787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1DD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  <w:r w:rsidRPr="002847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3D6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EF3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A1D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0A4A8FE6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144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H-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BC3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18B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029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791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602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BD6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A39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50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8D8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2AD20EA6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16D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H-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F6F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53A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FE4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793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47C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8B6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685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032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256D0BCB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B15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KLX807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824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49D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999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70F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40400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5B4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68B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EC6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0C0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736EE8DD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1FA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KLX830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DFE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388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999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4E9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40386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E63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C30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A5C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8CE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2D43E128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49C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KLX8397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AC9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E1E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3534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F1D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1891286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DBA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D2D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0E5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2A9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7233DEA2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854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SKLX8397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2AF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08F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3534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02D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1891277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99E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D11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6D5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84B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55C089F4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F1D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T22-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FB8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5BB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58779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43B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1227716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A0F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445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DB6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ECF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137A4858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3C8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7CD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9C6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44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13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F17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775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09E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308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735006F8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0C4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1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84A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402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F70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31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C5D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258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081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B9E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3651A576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447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6FB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1F4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232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33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A85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EFE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048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5F7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4A8E2A70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670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1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26A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BE4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65873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E18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1510194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847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428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A80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5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175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0AD11F48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EF9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4D9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DDB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884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35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B48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582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204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93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8E2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6248B269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B2D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F05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4A3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E98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37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D4E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961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ABD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863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39449D08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5C7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C71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043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689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41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9FA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91B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428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DFE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62F6BF24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012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95A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E2E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B89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45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8E2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7B9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ED6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5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253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2FBBE7E4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B43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E67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1AB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6EA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49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529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34B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EDE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5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CBE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64957545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D06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9AB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7CB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DD6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47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F56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6E5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5F8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EE7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2CAC7FEE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D0E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ED6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C2C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A91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17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2FD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3C0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A7D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1A9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1A0A9A15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9C3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99C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89A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09D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53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30B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558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86A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36E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1DC10441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E0D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36F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E85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260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15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D5B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E5B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14A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A0C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0984513C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052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BDA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702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65797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C3D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1649602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A96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CB4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599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1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2C7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504BDE72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1E4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351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FFD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82F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19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2FD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63D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DD1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432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04074ABE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ACD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278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057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9DB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21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510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48B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548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3E0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6D4CCF11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175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46E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3E7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7C0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23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EAB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387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04F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92D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179F93F7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A946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6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C41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674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65873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54A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1510199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660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446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1B3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5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6AE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32CDAA83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25F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9B7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6A1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CFB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25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C95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065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1BA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028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16EEE1FB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3E68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D4F3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5ED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716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27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A74D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01A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29F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F16E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2A8A018C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059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-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6C09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5F5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76405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B20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21328295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98D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2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7C90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9D11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7F94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  <w:tr w:rsidR="00192C3E" w:rsidRPr="00EC7773" w14:paraId="10359D69" w14:textId="77777777" w:rsidTr="00B805BD">
        <w:trPr>
          <w:trHeight w:val="276"/>
        </w:trPr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A14DB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WH9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EC37C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Homo sapien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E7982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PRJNA65873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86E07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GCA_015101955.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201D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3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DACAF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6A105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54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C28CA" w14:textId="77777777" w:rsidR="00192C3E" w:rsidRPr="00EC7773" w:rsidRDefault="00192C3E" w:rsidP="00B805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C7773">
              <w:rPr>
                <w:rFonts w:ascii="Times New Roman" w:eastAsia="等线" w:hAnsi="Times New Roman" w:cs="Times New Roman"/>
                <w:kern w:val="0"/>
                <w:sz w:val="22"/>
              </w:rPr>
              <w:t>China</w:t>
            </w:r>
          </w:p>
        </w:tc>
      </w:tr>
    </w:tbl>
    <w:p w14:paraId="1EE8BDF4" w14:textId="7525D346" w:rsidR="00192C3E" w:rsidRDefault="00192C3E" w:rsidP="00192C3E">
      <w:pPr>
        <w:rPr>
          <w:rFonts w:ascii="Times New Roman" w:hAnsi="Times New Roman" w:cs="Times New Roman"/>
        </w:rPr>
      </w:pPr>
    </w:p>
    <w:p w14:paraId="69488280" w14:textId="3973DBF6" w:rsidR="00920EFC" w:rsidRDefault="00000000"/>
    <w:sectPr w:rsidR="00920EFC" w:rsidSect="00192C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BAE0B" w14:textId="77777777" w:rsidR="005C3433" w:rsidRDefault="005C3433" w:rsidP="00192C3E">
      <w:r>
        <w:separator/>
      </w:r>
    </w:p>
  </w:endnote>
  <w:endnote w:type="continuationSeparator" w:id="0">
    <w:p w14:paraId="063FCAC1" w14:textId="77777777" w:rsidR="005C3433" w:rsidRDefault="005C3433" w:rsidP="00192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2D886" w14:textId="77777777" w:rsidR="005C3433" w:rsidRDefault="005C3433" w:rsidP="00192C3E">
      <w:r>
        <w:separator/>
      </w:r>
    </w:p>
  </w:footnote>
  <w:footnote w:type="continuationSeparator" w:id="0">
    <w:p w14:paraId="77EEF358" w14:textId="77777777" w:rsidR="005C3433" w:rsidRDefault="005C3433" w:rsidP="00192C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C04"/>
    <w:rsid w:val="00192C3E"/>
    <w:rsid w:val="005C3433"/>
    <w:rsid w:val="007027D7"/>
    <w:rsid w:val="008C0804"/>
    <w:rsid w:val="008C541E"/>
    <w:rsid w:val="00B2544D"/>
    <w:rsid w:val="00C36C04"/>
    <w:rsid w:val="00D56AC2"/>
    <w:rsid w:val="00DB5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CDDEAA9-23BE-496A-8002-C28F47432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C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2C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2C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2C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2C3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92C3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92C3E"/>
    <w:rPr>
      <w:color w:val="954F72"/>
      <w:u w:val="single"/>
    </w:rPr>
  </w:style>
  <w:style w:type="paragraph" w:customStyle="1" w:styleId="msonormal0">
    <w:name w:val="msonormal"/>
    <w:basedOn w:val="a"/>
    <w:rsid w:val="00192C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92C3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192C3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92C3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92C3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92C3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5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biao Zhang</dc:creator>
  <cp:keywords/>
  <dc:description/>
  <cp:lastModifiedBy>Zhenbiao Zhang</cp:lastModifiedBy>
  <cp:revision>3</cp:revision>
  <dcterms:created xsi:type="dcterms:W3CDTF">2022-12-19T07:17:00Z</dcterms:created>
  <dcterms:modified xsi:type="dcterms:W3CDTF">2023-01-19T08:56:00Z</dcterms:modified>
</cp:coreProperties>
</file>